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FA2F51" w:rsidRDefault="00654E8F" w:rsidP="002E2163">
      <w:pPr>
        <w:pStyle w:val="SupplementaryMaterial"/>
        <w:jc w:val="left"/>
        <w:rPr>
          <w:rFonts w:asciiTheme="minorHAnsi" w:hAnsiTheme="minorHAnsi" w:cstheme="minorHAnsi"/>
          <w:b w:val="0"/>
        </w:rPr>
      </w:pPr>
      <w:r w:rsidRPr="00FA2F51">
        <w:rPr>
          <w:rFonts w:asciiTheme="minorHAnsi" w:hAnsiTheme="minorHAnsi" w:cstheme="minorHAnsi"/>
        </w:rPr>
        <w:t>Supplementary Material</w:t>
      </w:r>
    </w:p>
    <w:p w14:paraId="6BC594B4" w14:textId="77777777" w:rsidR="00FA315F" w:rsidRPr="00FA2F51" w:rsidRDefault="00FA315F" w:rsidP="00FA315F">
      <w:pPr>
        <w:pStyle w:val="Heading2"/>
        <w:numPr>
          <w:ilvl w:val="0"/>
          <w:numId w:val="0"/>
        </w:numPr>
        <w:rPr>
          <w:rFonts w:asciiTheme="minorHAnsi" w:eastAsiaTheme="minorHAnsi" w:hAnsiTheme="minorHAnsi" w:cstheme="minorHAnsi"/>
          <w:bCs/>
          <w:sz w:val="32"/>
          <w:szCs w:val="32"/>
          <w:lang w:val="sl-SI"/>
        </w:rPr>
      </w:pPr>
      <w:r w:rsidRPr="00FA2F51">
        <w:rPr>
          <w:rFonts w:asciiTheme="minorHAnsi" w:eastAsiaTheme="minorHAnsi" w:hAnsiTheme="minorHAnsi" w:cstheme="minorHAnsi"/>
          <w:bCs/>
          <w:sz w:val="32"/>
          <w:szCs w:val="32"/>
          <w:lang w:val="sl-SI"/>
        </w:rPr>
        <w:t>Metagenomics reveals effects of fluctuating water conditions on functional pathways in plant litter microbial community</w:t>
      </w:r>
    </w:p>
    <w:p w14:paraId="625F2745" w14:textId="77777777" w:rsidR="001A1344" w:rsidRPr="00FA2F51" w:rsidRDefault="001A1344" w:rsidP="002E2163">
      <w:pPr>
        <w:pStyle w:val="Heading2"/>
        <w:numPr>
          <w:ilvl w:val="0"/>
          <w:numId w:val="0"/>
        </w:numPr>
        <w:rPr>
          <w:rFonts w:asciiTheme="minorHAnsi" w:hAnsiTheme="minorHAnsi" w:cstheme="minorHAnsi"/>
          <w:sz w:val="22"/>
          <w:szCs w:val="22"/>
        </w:rPr>
      </w:pPr>
      <w:r w:rsidRPr="00FA2F51">
        <w:rPr>
          <w:rFonts w:asciiTheme="minorHAnsi" w:hAnsiTheme="minorHAnsi" w:cstheme="minorHAnsi"/>
          <w:sz w:val="22"/>
          <w:szCs w:val="22"/>
        </w:rPr>
        <w:t>Matevž Likar</w:t>
      </w:r>
      <w:proofErr w:type="gramStart"/>
      <w:r w:rsidRPr="00FA2F51">
        <w:rPr>
          <w:rFonts w:asciiTheme="minorHAnsi" w:hAnsiTheme="minorHAnsi" w:cstheme="minorHAnsi"/>
          <w:sz w:val="22"/>
          <w:szCs w:val="22"/>
          <w:vertAlign w:val="superscript"/>
        </w:rPr>
        <w:t>1,</w:t>
      </w:r>
      <w:r w:rsidRPr="00FA2F51">
        <w:rPr>
          <w:rFonts w:asciiTheme="minorHAnsi" w:hAnsiTheme="minorHAnsi" w:cstheme="minorHAnsi"/>
          <w:sz w:val="22"/>
          <w:szCs w:val="22"/>
        </w:rPr>
        <w:t>*</w:t>
      </w:r>
      <w:proofErr w:type="gramEnd"/>
      <w:r w:rsidRPr="00FA2F51">
        <w:rPr>
          <w:rFonts w:asciiTheme="minorHAnsi" w:hAnsiTheme="minorHAnsi" w:cstheme="minorHAnsi"/>
          <w:sz w:val="22"/>
          <w:szCs w:val="22"/>
        </w:rPr>
        <w:t>, Mateja Grašič</w:t>
      </w:r>
      <w:r w:rsidRPr="00FA2F51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FA2F51">
        <w:rPr>
          <w:rFonts w:asciiTheme="minorHAnsi" w:hAnsiTheme="minorHAnsi" w:cstheme="minorHAnsi"/>
          <w:sz w:val="22"/>
          <w:szCs w:val="22"/>
        </w:rPr>
        <w:t>, Blaž Stres</w:t>
      </w:r>
      <w:r w:rsidRPr="00FA2F51">
        <w:rPr>
          <w:rFonts w:asciiTheme="minorHAnsi" w:hAnsiTheme="minorHAnsi" w:cstheme="minorHAnsi"/>
          <w:sz w:val="22"/>
          <w:szCs w:val="22"/>
          <w:vertAlign w:val="superscript"/>
        </w:rPr>
        <w:t>2,3,4</w:t>
      </w:r>
      <w:r w:rsidRPr="00FA2F51">
        <w:rPr>
          <w:rFonts w:asciiTheme="minorHAnsi" w:hAnsiTheme="minorHAnsi" w:cstheme="minorHAnsi"/>
          <w:sz w:val="22"/>
          <w:szCs w:val="22"/>
        </w:rPr>
        <w:t>, Marjana Regvar</w:t>
      </w:r>
      <w:r w:rsidRPr="00FA2F51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FA2F51">
        <w:rPr>
          <w:rFonts w:asciiTheme="minorHAnsi" w:hAnsiTheme="minorHAnsi" w:cstheme="minorHAnsi"/>
          <w:sz w:val="22"/>
          <w:szCs w:val="22"/>
        </w:rPr>
        <w:t xml:space="preserve"> and Alenka Gaberščik</w:t>
      </w:r>
      <w:r w:rsidRPr="00FA2F51">
        <w:rPr>
          <w:rFonts w:asciiTheme="minorHAnsi" w:hAnsiTheme="minorHAnsi" w:cstheme="minorHAnsi"/>
          <w:sz w:val="22"/>
          <w:szCs w:val="22"/>
          <w:vertAlign w:val="superscript"/>
        </w:rPr>
        <w:t>1</w:t>
      </w:r>
    </w:p>
    <w:p w14:paraId="7772778D" w14:textId="77777777" w:rsidR="001A1344" w:rsidRPr="00FA2F51" w:rsidRDefault="001A1344" w:rsidP="002E2163">
      <w:pPr>
        <w:pStyle w:val="MDPI16affiliation"/>
        <w:spacing w:line="240" w:lineRule="auto"/>
        <w:ind w:left="0" w:firstLine="0"/>
        <w:rPr>
          <w:rFonts w:asciiTheme="minorHAnsi" w:hAnsiTheme="minorHAnsi" w:cstheme="minorHAnsi"/>
          <w:sz w:val="24"/>
          <w:szCs w:val="24"/>
        </w:rPr>
      </w:pPr>
      <w:r w:rsidRPr="00FA2F51">
        <w:rPr>
          <w:rFonts w:asciiTheme="minorHAnsi" w:hAnsiTheme="minorHAnsi" w:cstheme="minorHAnsi"/>
          <w:sz w:val="24"/>
          <w:szCs w:val="24"/>
          <w:vertAlign w:val="superscript"/>
          <w:lang w:val="sl-SI"/>
        </w:rPr>
        <w:t>1</w:t>
      </w:r>
      <w:r w:rsidRPr="00FA2F51">
        <w:rPr>
          <w:rFonts w:asciiTheme="minorHAnsi" w:hAnsiTheme="minorHAnsi" w:cstheme="minorHAnsi"/>
          <w:sz w:val="24"/>
          <w:szCs w:val="24"/>
        </w:rPr>
        <w:t>University of Ljubljana, Biotechnical Faculty,</w:t>
      </w:r>
      <w:r w:rsidRPr="00FA2F51">
        <w:rPr>
          <w:rFonts w:asciiTheme="minorHAnsi" w:hAnsiTheme="minorHAnsi" w:cstheme="minorHAnsi"/>
          <w:sz w:val="24"/>
          <w:szCs w:val="24"/>
          <w:vertAlign w:val="superscript"/>
          <w:lang w:val="sl-SI"/>
        </w:rPr>
        <w:t xml:space="preserve"> </w:t>
      </w:r>
      <w:r w:rsidRPr="00FA2F51">
        <w:rPr>
          <w:rFonts w:asciiTheme="minorHAnsi" w:hAnsiTheme="minorHAnsi" w:cstheme="minorHAnsi"/>
          <w:sz w:val="24"/>
          <w:szCs w:val="24"/>
        </w:rPr>
        <w:t>Department of Biology, Ljubljana, Slovenia</w:t>
      </w:r>
    </w:p>
    <w:p w14:paraId="7D61553A" w14:textId="77777777" w:rsidR="001A1344" w:rsidRPr="00FA2F51" w:rsidRDefault="001A1344" w:rsidP="002E2163">
      <w:pPr>
        <w:pStyle w:val="MDPI16affiliation"/>
        <w:spacing w:line="240" w:lineRule="auto"/>
        <w:ind w:left="0" w:firstLine="0"/>
        <w:rPr>
          <w:rFonts w:asciiTheme="minorHAnsi" w:hAnsiTheme="minorHAnsi" w:cstheme="minorHAnsi"/>
          <w:sz w:val="24"/>
          <w:szCs w:val="24"/>
        </w:rPr>
      </w:pPr>
      <w:r w:rsidRPr="00FA2F51">
        <w:rPr>
          <w:rFonts w:asciiTheme="minorHAnsi" w:hAnsiTheme="minorHAnsi" w:cstheme="minorHAnsi"/>
          <w:sz w:val="24"/>
          <w:szCs w:val="24"/>
          <w:vertAlign w:val="superscript"/>
          <w:lang w:val="sl-SI"/>
        </w:rPr>
        <w:t>2</w:t>
      </w:r>
      <w:r w:rsidRPr="00FA2F51">
        <w:rPr>
          <w:rFonts w:asciiTheme="minorHAnsi" w:hAnsiTheme="minorHAnsi" w:cstheme="minorHAnsi"/>
          <w:sz w:val="24"/>
          <w:szCs w:val="24"/>
        </w:rPr>
        <w:t xml:space="preserve"> University of Ljubljana, Institute of Sanitary Engineering, Faculty of Civil and Geodetic Engineering, Ljubljana, Slovenia</w:t>
      </w:r>
    </w:p>
    <w:p w14:paraId="1A0F9FC3" w14:textId="77777777" w:rsidR="001A1344" w:rsidRPr="00FA2F51" w:rsidRDefault="001A1344" w:rsidP="002E2163">
      <w:pPr>
        <w:pStyle w:val="MDPI16affiliation"/>
        <w:spacing w:line="240" w:lineRule="auto"/>
        <w:ind w:left="0" w:firstLine="0"/>
        <w:rPr>
          <w:rFonts w:asciiTheme="minorHAnsi" w:hAnsiTheme="minorHAnsi" w:cstheme="minorHAnsi"/>
          <w:sz w:val="24"/>
          <w:szCs w:val="24"/>
        </w:rPr>
      </w:pPr>
      <w:r w:rsidRPr="00FA2F51">
        <w:rPr>
          <w:rFonts w:asciiTheme="minorHAnsi" w:hAnsiTheme="minorHAnsi" w:cstheme="minorHAnsi"/>
          <w:sz w:val="24"/>
          <w:szCs w:val="24"/>
          <w:vertAlign w:val="superscript"/>
          <w:lang w:val="sl-SI"/>
        </w:rPr>
        <w:t>3</w:t>
      </w:r>
      <w:r w:rsidRPr="00FA2F51">
        <w:rPr>
          <w:rFonts w:asciiTheme="minorHAnsi" w:hAnsiTheme="minorHAnsi" w:cstheme="minorHAnsi"/>
          <w:sz w:val="24"/>
          <w:szCs w:val="24"/>
        </w:rPr>
        <w:t>Jožef Stefan Institute, Biocybernetics and Robotics, Department of Automation, Ljubljana, Slovenia</w:t>
      </w:r>
    </w:p>
    <w:p w14:paraId="6470C1E5" w14:textId="77777777" w:rsidR="001A1344" w:rsidRPr="00FA2F51" w:rsidRDefault="001A1344" w:rsidP="002E2163">
      <w:pPr>
        <w:pStyle w:val="MDPI16affiliation"/>
        <w:spacing w:line="240" w:lineRule="auto"/>
        <w:ind w:left="0" w:firstLine="0"/>
        <w:rPr>
          <w:rFonts w:asciiTheme="minorHAnsi" w:hAnsiTheme="minorHAnsi" w:cstheme="minorHAnsi"/>
          <w:sz w:val="24"/>
          <w:szCs w:val="24"/>
        </w:rPr>
      </w:pPr>
      <w:r w:rsidRPr="00FA2F51">
        <w:rPr>
          <w:rFonts w:asciiTheme="minorHAnsi" w:hAnsiTheme="minorHAnsi" w:cstheme="minorHAnsi"/>
          <w:sz w:val="24"/>
          <w:szCs w:val="24"/>
          <w:vertAlign w:val="superscript"/>
          <w:lang w:val="sl-SI"/>
        </w:rPr>
        <w:t>4</w:t>
      </w:r>
      <w:r w:rsidRPr="00FA2F51">
        <w:rPr>
          <w:rFonts w:asciiTheme="minorHAnsi" w:hAnsiTheme="minorHAnsi" w:cstheme="minorHAnsi"/>
          <w:sz w:val="24"/>
          <w:szCs w:val="24"/>
        </w:rPr>
        <w:t xml:space="preserve"> National Institute of Chemistry, Department of Catalysis and Chemical Reaction Engineering, Ljubljana, Slovenia</w:t>
      </w:r>
    </w:p>
    <w:p w14:paraId="54CB6806" w14:textId="77777777" w:rsidR="001A1344" w:rsidRPr="00FA2F51" w:rsidRDefault="001A1344" w:rsidP="002E2163">
      <w:pPr>
        <w:pStyle w:val="MDPI16affiliation"/>
        <w:spacing w:line="240" w:lineRule="auto"/>
        <w:ind w:left="0" w:firstLine="0"/>
        <w:rPr>
          <w:rFonts w:asciiTheme="minorHAnsi" w:hAnsiTheme="minorHAnsi" w:cstheme="minorHAnsi"/>
          <w:b/>
          <w:bCs/>
          <w:sz w:val="24"/>
          <w:szCs w:val="24"/>
        </w:rPr>
      </w:pPr>
      <w:r w:rsidRPr="00FA2F51">
        <w:rPr>
          <w:rFonts w:asciiTheme="minorHAnsi" w:hAnsiTheme="minorHAnsi" w:cstheme="minorHAnsi"/>
          <w:b/>
          <w:bCs/>
          <w:sz w:val="24"/>
          <w:szCs w:val="24"/>
        </w:rPr>
        <w:t>*Correspondence:</w:t>
      </w:r>
    </w:p>
    <w:p w14:paraId="1A62955C" w14:textId="117B9D0C" w:rsidR="001A1344" w:rsidRPr="00FA2F51" w:rsidRDefault="001A1344" w:rsidP="002E2163">
      <w:pPr>
        <w:pStyle w:val="MDPI16affiliation"/>
        <w:spacing w:line="240" w:lineRule="auto"/>
        <w:ind w:left="0" w:firstLine="0"/>
        <w:rPr>
          <w:rFonts w:asciiTheme="minorHAnsi" w:hAnsiTheme="minorHAnsi" w:cstheme="minorHAnsi"/>
          <w:sz w:val="24"/>
          <w:szCs w:val="24"/>
        </w:rPr>
      </w:pPr>
      <w:r w:rsidRPr="00FA2F51">
        <w:rPr>
          <w:rFonts w:asciiTheme="minorHAnsi" w:hAnsiTheme="minorHAnsi" w:cstheme="minorHAnsi"/>
          <w:sz w:val="24"/>
          <w:szCs w:val="24"/>
        </w:rPr>
        <w:t xml:space="preserve"> </w:t>
      </w:r>
      <w:hyperlink r:id="rId12" w:history="1">
        <w:r w:rsidRPr="00FA2F51">
          <w:rPr>
            <w:rStyle w:val="Hyperlink"/>
            <w:rFonts w:asciiTheme="minorHAnsi" w:hAnsiTheme="minorHAnsi" w:cstheme="minorHAnsi"/>
            <w:sz w:val="24"/>
            <w:szCs w:val="24"/>
          </w:rPr>
          <w:t>matevz.likar@bf.uni-lj.si</w:t>
        </w:r>
      </w:hyperlink>
      <w:r w:rsidRPr="00FA2F51">
        <w:rPr>
          <w:rFonts w:asciiTheme="minorHAnsi" w:hAnsiTheme="minorHAnsi" w:cstheme="minorHAnsi"/>
          <w:sz w:val="24"/>
          <w:szCs w:val="24"/>
        </w:rPr>
        <w:t>; Večna pot 111, 1000 Ljubljana, Slovenia, phone: +386-1-320</w:t>
      </w:r>
      <w:r w:rsidRPr="00FA2F51">
        <w:rPr>
          <w:rFonts w:asciiTheme="minorHAnsi" w:hAnsiTheme="minorHAnsi" w:cstheme="minorHAnsi"/>
          <w:sz w:val="24"/>
          <w:szCs w:val="24"/>
          <w:lang w:val="sl-SI"/>
        </w:rPr>
        <w:t xml:space="preserve"> </w:t>
      </w:r>
      <w:r w:rsidRPr="00FA2F51">
        <w:rPr>
          <w:rFonts w:asciiTheme="minorHAnsi" w:hAnsiTheme="minorHAnsi" w:cstheme="minorHAnsi"/>
          <w:sz w:val="24"/>
          <w:szCs w:val="24"/>
        </w:rPr>
        <w:t>3</w:t>
      </w:r>
      <w:r w:rsidRPr="00FA2F51">
        <w:rPr>
          <w:rFonts w:asciiTheme="minorHAnsi" w:hAnsiTheme="minorHAnsi" w:cstheme="minorHAnsi"/>
          <w:sz w:val="24"/>
          <w:szCs w:val="24"/>
          <w:lang w:val="sl-SI"/>
        </w:rPr>
        <w:t xml:space="preserve"> </w:t>
      </w:r>
      <w:r w:rsidRPr="00FA2F51">
        <w:rPr>
          <w:rFonts w:asciiTheme="minorHAnsi" w:hAnsiTheme="minorHAnsi" w:cstheme="minorHAnsi"/>
          <w:sz w:val="24"/>
          <w:szCs w:val="24"/>
        </w:rPr>
        <w:t>418</w:t>
      </w:r>
    </w:p>
    <w:p w14:paraId="5B1766C7" w14:textId="77777777" w:rsidR="001A1344" w:rsidRPr="00FA2F51" w:rsidRDefault="001A1344" w:rsidP="002E2163">
      <w:pPr>
        <w:pStyle w:val="MDPI16affiliation"/>
        <w:spacing w:line="240" w:lineRule="auto"/>
        <w:ind w:left="0" w:firstLine="0"/>
        <w:rPr>
          <w:rFonts w:asciiTheme="minorHAnsi" w:hAnsiTheme="minorHAnsi" w:cstheme="minorHAnsi"/>
          <w:sz w:val="24"/>
          <w:szCs w:val="24"/>
        </w:rPr>
        <w:sectPr w:rsidR="001A1344" w:rsidRPr="00FA2F51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E4488C2" w14:textId="77777777" w:rsidR="001A1344" w:rsidRPr="00FA2F51" w:rsidRDefault="001A1344" w:rsidP="001A1344">
      <w:pPr>
        <w:pStyle w:val="MDPI16affiliation"/>
        <w:spacing w:line="240" w:lineRule="auto"/>
        <w:ind w:left="0" w:firstLine="0"/>
        <w:rPr>
          <w:rFonts w:asciiTheme="minorHAnsi" w:hAnsiTheme="minorHAnsi" w:cstheme="minorHAnsi"/>
          <w:sz w:val="24"/>
          <w:szCs w:val="24"/>
        </w:rPr>
      </w:pPr>
    </w:p>
    <w:p w14:paraId="29026311" w14:textId="143FF511" w:rsidR="001A1344" w:rsidRDefault="00654E8F" w:rsidP="00FA2F51">
      <w:pPr>
        <w:pStyle w:val="Heading1"/>
        <w:numPr>
          <w:ilvl w:val="0"/>
          <w:numId w:val="0"/>
        </w:numPr>
        <w:rPr>
          <w:rFonts w:asciiTheme="minorHAnsi" w:hAnsiTheme="minorHAnsi" w:cstheme="minorHAnsi"/>
        </w:rPr>
      </w:pPr>
      <w:r w:rsidRPr="00FA2F51">
        <w:rPr>
          <w:rFonts w:asciiTheme="minorHAnsi" w:hAnsiTheme="minorHAnsi" w:cstheme="minorHAnsi"/>
        </w:rPr>
        <w:t xml:space="preserve">Supplementary </w:t>
      </w:r>
      <w:r w:rsidR="001A1344" w:rsidRPr="00FA2F51">
        <w:rPr>
          <w:rFonts w:asciiTheme="minorHAnsi" w:hAnsiTheme="minorHAnsi" w:cstheme="minorHAnsi"/>
        </w:rPr>
        <w:t>tables</w:t>
      </w:r>
    </w:p>
    <w:p w14:paraId="28D99A36" w14:textId="30FCD29D" w:rsidR="00AB30A5" w:rsidRPr="00FA2F51" w:rsidRDefault="00AB30A5" w:rsidP="00AB30A5">
      <w:pPr>
        <w:spacing w:before="240"/>
        <w:rPr>
          <w:rFonts w:asciiTheme="minorHAnsi" w:hAnsiTheme="minorHAnsi" w:cstheme="minorHAnsi"/>
        </w:rPr>
      </w:pPr>
      <w:r w:rsidRPr="00FA2F51">
        <w:rPr>
          <w:rFonts w:asciiTheme="minorHAnsi" w:hAnsiTheme="minorHAnsi" w:cstheme="minorHAnsi"/>
          <w:b/>
          <w:bCs/>
        </w:rPr>
        <w:t>Supplementary Table S1</w:t>
      </w:r>
      <w:r w:rsidRPr="00FA2F51">
        <w:rPr>
          <w:rFonts w:asciiTheme="minorHAnsi" w:hAnsiTheme="minorHAnsi" w:cstheme="minorHAnsi"/>
        </w:rPr>
        <w:t>. Enriched functions (SEED Subsystems</w:t>
      </w:r>
      <w:r>
        <w:rPr>
          <w:rFonts w:asciiTheme="minorHAnsi" w:hAnsiTheme="minorHAnsi" w:cstheme="minorHAnsi"/>
          <w:lang w:val="sl-SI"/>
        </w:rPr>
        <w:t xml:space="preserve"> level 1</w:t>
      </w:r>
      <w:r w:rsidRPr="00FA2F51">
        <w:rPr>
          <w:rFonts w:asciiTheme="minorHAnsi" w:hAnsiTheme="minorHAnsi" w:cstheme="minorHAnsi"/>
        </w:rPr>
        <w:t xml:space="preserve">) in </w:t>
      </w:r>
      <w:r w:rsidRPr="00FA2F51">
        <w:rPr>
          <w:rFonts w:asciiTheme="minorHAnsi" w:hAnsiTheme="minorHAnsi" w:cstheme="minorHAnsi"/>
          <w:i/>
          <w:iCs/>
        </w:rPr>
        <w:t xml:space="preserve">Phragmites australis </w:t>
      </w:r>
      <w:r w:rsidRPr="00FA2F51">
        <w:rPr>
          <w:rFonts w:asciiTheme="minorHAnsi" w:hAnsiTheme="minorHAnsi" w:cstheme="minorHAnsi"/>
        </w:rPr>
        <w:t>litter decomposing in dry habitat compared to the wet habitat</w:t>
      </w:r>
      <w:r w:rsidR="007825B2">
        <w:rPr>
          <w:rFonts w:asciiTheme="minorHAnsi" w:hAnsiTheme="minorHAnsi" w:cstheme="minorHAnsi"/>
          <w:lang w:val="sl-SI"/>
        </w:rPr>
        <w:t xml:space="preserve"> for bacterial communities</w:t>
      </w:r>
      <w:r w:rsidRPr="00FA2F51">
        <w:rPr>
          <w:rFonts w:asciiTheme="minorHAnsi" w:hAnsiTheme="minorHAnsi" w:cstheme="minorHAnsi"/>
        </w:rPr>
        <w:t>.</w:t>
      </w:r>
    </w:p>
    <w:tbl>
      <w:tblPr>
        <w:tblW w:w="11219" w:type="dxa"/>
        <w:tblLook w:val="04A0" w:firstRow="1" w:lastRow="0" w:firstColumn="1" w:lastColumn="0" w:noHBand="0" w:noVBand="1"/>
      </w:tblPr>
      <w:tblGrid>
        <w:gridCol w:w="4059"/>
        <w:gridCol w:w="1160"/>
        <w:gridCol w:w="1700"/>
        <w:gridCol w:w="1220"/>
        <w:gridCol w:w="640"/>
        <w:gridCol w:w="1220"/>
        <w:gridCol w:w="1220"/>
      </w:tblGrid>
      <w:tr w:rsidR="00ED4E61" w:rsidRPr="00A672AB" w14:paraId="453BA89D" w14:textId="77777777" w:rsidTr="00A672AB">
        <w:trPr>
          <w:trHeight w:val="320"/>
        </w:trPr>
        <w:tc>
          <w:tcPr>
            <w:tcW w:w="4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A31B1" w14:textId="7EA5CB04" w:rsidR="00ED4E61" w:rsidRPr="00A672AB" w:rsidRDefault="00ED4E61" w:rsidP="007825B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sl-SI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  <w:lang w:val="sl-SI"/>
              </w:rPr>
              <w:t>Level 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125A7" w14:textId="77777777" w:rsidR="00ED4E61" w:rsidRPr="00A672AB" w:rsidRDefault="00ED4E61" w:rsidP="007825B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baseMea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E1CAF" w14:textId="77777777" w:rsidR="00ED4E61" w:rsidRPr="00A672AB" w:rsidRDefault="00ED4E61" w:rsidP="007825B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log2FoldChang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F3514" w14:textId="77777777" w:rsidR="00ED4E61" w:rsidRPr="00A672AB" w:rsidRDefault="00ED4E61" w:rsidP="007825B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lfcS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3E906" w14:textId="77777777" w:rsidR="00ED4E61" w:rsidRPr="00A672AB" w:rsidRDefault="00ED4E61" w:rsidP="007825B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sta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F8432" w14:textId="77777777" w:rsidR="00ED4E61" w:rsidRPr="00A672AB" w:rsidRDefault="00ED4E61" w:rsidP="007825B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pvalu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F1B00" w14:textId="77777777" w:rsidR="00ED4E61" w:rsidRPr="00A672AB" w:rsidRDefault="00ED4E61" w:rsidP="007825B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padj</w:t>
            </w:r>
          </w:p>
        </w:tc>
      </w:tr>
      <w:tr w:rsidR="00ED4E61" w:rsidRPr="00A672AB" w14:paraId="41ADAA40" w14:textId="77777777" w:rsidTr="00A672AB">
        <w:trPr>
          <w:trHeight w:val="320"/>
        </w:trPr>
        <w:tc>
          <w:tcPr>
            <w:tcW w:w="4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722B" w14:textId="77777777" w:rsidR="00ED4E61" w:rsidRPr="00A672AB" w:rsidRDefault="00ED4E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DNA_Metabolism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9B03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150.21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8F30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0,075164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211E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0,02221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5F54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3,3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F4C8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7,17E-0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5945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2,01E-03</w:t>
            </w:r>
          </w:p>
        </w:tc>
      </w:tr>
      <w:tr w:rsidR="00ED4E61" w:rsidRPr="00A672AB" w14:paraId="79E7C6DF" w14:textId="77777777" w:rsidTr="00A672AB">
        <w:trPr>
          <w:trHeight w:val="320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1F3C" w14:textId="77777777" w:rsidR="00ED4E61" w:rsidRPr="00A672AB" w:rsidRDefault="00ED4E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Dormancy_and_Sporul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0D4C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4.3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07E8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0,22077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2D52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0,04535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54C5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4,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C2F7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1,10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3674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4,50E-06</w:t>
            </w:r>
          </w:p>
        </w:tc>
      </w:tr>
      <w:tr w:rsidR="00ED4E61" w:rsidRPr="00A672AB" w14:paraId="1FE1CD31" w14:textId="77777777" w:rsidTr="00A672AB">
        <w:trPr>
          <w:trHeight w:val="320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44D5" w14:textId="77777777" w:rsidR="00ED4E61" w:rsidRPr="00A672AB" w:rsidRDefault="00ED4E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Iron_acquisition_and_metabolis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87E7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50.6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91AA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0,30639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246B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0,05150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C183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5,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919D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2,70E-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F168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2,19E-08</w:t>
            </w:r>
          </w:p>
        </w:tc>
      </w:tr>
      <w:tr w:rsidR="00ED4E61" w:rsidRPr="00A672AB" w14:paraId="6D2A0049" w14:textId="77777777" w:rsidTr="00A672AB">
        <w:trPr>
          <w:trHeight w:val="320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A34C" w14:textId="77777777" w:rsidR="00ED4E61" w:rsidRPr="00A672AB" w:rsidRDefault="00ED4E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Metabolism_of_Aromatic_Compoun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73ED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53.4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125C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-0,27069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FCEE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0,04568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286D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-5,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C215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3,13E-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42FE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2,19E-08</w:t>
            </w:r>
          </w:p>
        </w:tc>
      </w:tr>
      <w:tr w:rsidR="00ED4E61" w:rsidRPr="00A672AB" w14:paraId="4EA99919" w14:textId="77777777" w:rsidTr="00A672AB">
        <w:trPr>
          <w:trHeight w:val="320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E494" w14:textId="77777777" w:rsidR="00ED4E61" w:rsidRPr="00A672AB" w:rsidRDefault="00ED4E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Nitrogen_Metabolis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0FE8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40.8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00CA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-0,3409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0021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0,03905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B50C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-8,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7D01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2,52E-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5B91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7,08E-17</w:t>
            </w:r>
          </w:p>
        </w:tc>
      </w:tr>
      <w:tr w:rsidR="00ED4E61" w:rsidRPr="00A672AB" w14:paraId="2325349E" w14:textId="77777777" w:rsidTr="00A672AB">
        <w:trPr>
          <w:trHeight w:val="320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429A" w14:textId="77777777" w:rsidR="00ED4E61" w:rsidRPr="00A672AB" w:rsidRDefault="00ED4E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Phages,_Prophages,_Transposable_elements,_Plasm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E4B7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34.5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00FF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-0,11339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F92D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0,03444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F237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-3,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EAAA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9,95E-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6EEC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2,53E-03</w:t>
            </w:r>
          </w:p>
        </w:tc>
      </w:tr>
      <w:tr w:rsidR="00ED4E61" w:rsidRPr="00A672AB" w14:paraId="7E17D6DE" w14:textId="77777777" w:rsidTr="00A672AB">
        <w:trPr>
          <w:trHeight w:val="320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65EA" w14:textId="77777777" w:rsidR="00ED4E61" w:rsidRPr="00A672AB" w:rsidRDefault="00ED4E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Phosphorus_Metabolis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BE04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43.0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6A88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-0,0583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BD64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0,01523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AB4E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-3,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7A1F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1,27E-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C63D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4,46E-04</w:t>
            </w:r>
          </w:p>
        </w:tc>
      </w:tr>
      <w:tr w:rsidR="00ED4E61" w:rsidRPr="00A672AB" w14:paraId="6847506A" w14:textId="77777777" w:rsidTr="00A672AB">
        <w:trPr>
          <w:trHeight w:val="320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F224" w14:textId="77777777" w:rsidR="00ED4E61" w:rsidRPr="00A672AB" w:rsidRDefault="00ED4E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Photosynthe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33B6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4.1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7E7E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-0,33456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9C83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0,09849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2748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-3,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B8E3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6,82E-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E475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2,01E-03</w:t>
            </w:r>
          </w:p>
        </w:tc>
      </w:tr>
      <w:tr w:rsidR="00ED4E61" w:rsidRPr="00A672AB" w14:paraId="1541F794" w14:textId="77777777" w:rsidTr="00A672AB">
        <w:trPr>
          <w:trHeight w:val="320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F2B7" w14:textId="77777777" w:rsidR="00ED4E61" w:rsidRPr="00A672AB" w:rsidRDefault="00ED4E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Potassium_metabolis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01C9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31.9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7BC5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0,08213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293B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0,01628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8F27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5,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B964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5,00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EC4C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2,10E-06</w:t>
            </w:r>
          </w:p>
        </w:tc>
      </w:tr>
      <w:tr w:rsidR="00ED4E61" w:rsidRPr="00A672AB" w14:paraId="3BEA3CCE" w14:textId="77777777" w:rsidTr="00A672AB">
        <w:trPr>
          <w:trHeight w:val="320"/>
        </w:trPr>
        <w:tc>
          <w:tcPr>
            <w:tcW w:w="4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A5AF" w14:textId="77777777" w:rsidR="00ED4E61" w:rsidRPr="00A672AB" w:rsidRDefault="00ED4E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Respiration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F7E6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121.348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1DC6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-0,133087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325D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0,021689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CFCF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-6,1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109E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8,45E-1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3DC3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1,18E-08</w:t>
            </w:r>
          </w:p>
        </w:tc>
      </w:tr>
      <w:tr w:rsidR="00ED4E61" w:rsidRPr="00A672AB" w14:paraId="7DA493D1" w14:textId="77777777" w:rsidTr="00A672AB">
        <w:trPr>
          <w:trHeight w:val="320"/>
        </w:trPr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B71F2" w14:textId="77777777" w:rsidR="00ED4E61" w:rsidRPr="00A672AB" w:rsidRDefault="00ED4E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Secondary_Metabolis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F12DA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9.09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3090B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-0,19979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EA84A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0,03833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AE8B0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-5,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D7E8E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2,00E-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CE687" w14:textId="77777777" w:rsidR="00ED4E61" w:rsidRPr="00A672AB" w:rsidRDefault="00ED4E61" w:rsidP="007825B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2AB">
              <w:rPr>
                <w:rFonts w:ascii="Calibri" w:hAnsi="Calibri" w:cs="Calibri"/>
                <w:color w:val="000000"/>
                <w:sz w:val="16"/>
                <w:szCs w:val="16"/>
              </w:rPr>
              <w:t>1,00E-06</w:t>
            </w:r>
          </w:p>
        </w:tc>
      </w:tr>
    </w:tbl>
    <w:p w14:paraId="1BD56756" w14:textId="77777777" w:rsidR="00AB30A5" w:rsidRDefault="00AB30A5" w:rsidP="00AB30A5">
      <w:pPr>
        <w:rPr>
          <w:lang w:val="en-US" w:eastAsia="en-US"/>
        </w:rPr>
      </w:pPr>
    </w:p>
    <w:p w14:paraId="58F1AED1" w14:textId="544B79D9" w:rsidR="00DE23E8" w:rsidRPr="00FA2F51" w:rsidRDefault="001A1344" w:rsidP="00654E8F">
      <w:pPr>
        <w:spacing w:before="240"/>
        <w:rPr>
          <w:rFonts w:asciiTheme="minorHAnsi" w:hAnsiTheme="minorHAnsi" w:cstheme="minorHAnsi"/>
        </w:rPr>
      </w:pPr>
      <w:r w:rsidRPr="00FA2F51">
        <w:rPr>
          <w:rFonts w:asciiTheme="minorHAnsi" w:hAnsiTheme="minorHAnsi" w:cstheme="minorHAnsi"/>
          <w:b/>
          <w:bCs/>
        </w:rPr>
        <w:t>Supplementary Table S</w:t>
      </w:r>
      <w:r w:rsidR="00AE02DF">
        <w:rPr>
          <w:rFonts w:asciiTheme="minorHAnsi" w:hAnsiTheme="minorHAnsi" w:cstheme="minorHAnsi"/>
          <w:b/>
          <w:bCs/>
          <w:lang w:val="sl-SI"/>
        </w:rPr>
        <w:t>2</w:t>
      </w:r>
      <w:r w:rsidRPr="00FA2F51">
        <w:rPr>
          <w:rFonts w:asciiTheme="minorHAnsi" w:hAnsiTheme="minorHAnsi" w:cstheme="minorHAnsi"/>
        </w:rPr>
        <w:t xml:space="preserve">. Enriched functions (SEED Subsystems) in </w:t>
      </w:r>
      <w:r w:rsidRPr="00FA2F51">
        <w:rPr>
          <w:rFonts w:asciiTheme="minorHAnsi" w:hAnsiTheme="minorHAnsi" w:cstheme="minorHAnsi"/>
          <w:i/>
          <w:iCs/>
        </w:rPr>
        <w:t xml:space="preserve">Phragmites australis </w:t>
      </w:r>
      <w:r w:rsidRPr="00FA2F51">
        <w:rPr>
          <w:rFonts w:asciiTheme="minorHAnsi" w:hAnsiTheme="minorHAnsi" w:cstheme="minorHAnsi"/>
        </w:rPr>
        <w:t>litter decomposing in dry habitat compared to the wet habitat.</w:t>
      </w:r>
    </w:p>
    <w:tbl>
      <w:tblPr>
        <w:tblW w:w="12513" w:type="dxa"/>
        <w:tblLook w:val="04A0" w:firstRow="1" w:lastRow="0" w:firstColumn="1" w:lastColumn="0" w:noHBand="0" w:noVBand="1"/>
      </w:tblPr>
      <w:tblGrid>
        <w:gridCol w:w="2320"/>
        <w:gridCol w:w="3720"/>
        <w:gridCol w:w="5700"/>
        <w:gridCol w:w="773"/>
      </w:tblGrid>
      <w:tr w:rsidR="001A1344" w:rsidRPr="00FA2F51" w14:paraId="4565F1CE" w14:textId="77777777" w:rsidTr="001A1344">
        <w:trPr>
          <w:trHeight w:val="32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91C6D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bookmarkStart w:id="0" w:name="RANGE!A1:D37"/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vel 2</w:t>
            </w:r>
            <w:bookmarkEnd w:id="0"/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48253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vel 3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88664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874CF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og2Fold</w:t>
            </w:r>
          </w:p>
        </w:tc>
      </w:tr>
      <w:tr w:rsidR="001A1344" w:rsidRPr="00FA2F51" w14:paraId="043A6AAD" w14:textId="77777777" w:rsidTr="001A1344">
        <w:trPr>
          <w:trHeight w:val="320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460C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/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2EE0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ugar utilization in Thermotogales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0C3B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pha-1,4-digalacturonate ABC transporter substrate-binding protein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30DD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38</w:t>
            </w:r>
          </w:p>
        </w:tc>
      </w:tr>
      <w:tr w:rsidR="001A1344" w:rsidRPr="00FA2F51" w14:paraId="2F3ABD73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20E6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minosugar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FE48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lcNAc2 Catabolic Operon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EB1E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itobiose phosphorylase EC 2.4.1.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CB5F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87</w:t>
            </w:r>
          </w:p>
        </w:tc>
      </w:tr>
      <w:tr w:rsidR="001A1344" w:rsidRPr="00FA2F51" w14:paraId="4DCD05F3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B89E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minosugar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8F6A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-Acetyl-Galactosamine and Galactosamine Utilization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C5D4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ALNS arylsulfatase regulator Fe-S oxidoreductas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1434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03</w:t>
            </w:r>
          </w:p>
        </w:tc>
      </w:tr>
      <w:tr w:rsidR="001A1344" w:rsidRPr="00FA2F51" w14:paraId="54E26B61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2D2B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ntral carbohydrate metabolism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A80E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thylmalonyl-CoA pathway of C2 assimilation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0E56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cetyl-CoA acetyltransferase EC 2.3.1.9 of ethylmalonyl-CoA pathway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A66D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14</w:t>
            </w:r>
          </w:p>
        </w:tc>
      </w:tr>
      <w:tr w:rsidR="001A1344" w:rsidRPr="00FA2F51" w14:paraId="51035964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4288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ntral carbohydrate metabolism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0A2A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thylmalonyl-CoA pathway of C2 assimilation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ADEB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cyltransferase family protein associated with ethylmalonyl-CoA pathway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0735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40</w:t>
            </w:r>
          </w:p>
        </w:tc>
      </w:tr>
      <w:tr w:rsidR="001A1344" w:rsidRPr="00FA2F51" w14:paraId="5E8FC91B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22B4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ntral carbohydrate metabolism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10E9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thylmalonyl-CoA pathway of C2 assimilation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72FE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nrU family protein in cluster with Mesaconyl-CoA hydratas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4487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52</w:t>
            </w:r>
          </w:p>
        </w:tc>
      </w:tr>
      <w:tr w:rsidR="001A1344" w:rsidRPr="00FA2F51" w14:paraId="44CDAEF3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F763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ntral carbohydrate metabolism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5DFE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ntner-Doudoroff Pathway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A8A0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pcA an allosteric effector of glucose-6-phosphate dehydrogenase cyanobacteri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C34F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50</w:t>
            </w:r>
          </w:p>
        </w:tc>
      </w:tr>
      <w:tr w:rsidR="001A1344" w:rsidRPr="00FA2F51" w14:paraId="71B8F7CA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86DB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Central carbohydrate metabolism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4C95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rticulate methane monooxygenase pMMO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E5D8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rticulate methane monooxygenase B-subunit EC 1.14.13.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50BB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51</w:t>
            </w:r>
          </w:p>
        </w:tc>
      </w:tr>
      <w:tr w:rsidR="001A1344" w:rsidRPr="00FA2F51" w14:paraId="7A45B580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E2C3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ntral carbohydrate metabolism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3FB7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thylmalonyl-CoA pathway of C2 assimilation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0008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utative cyclic di-GMP phosphodiesterase EAL domain protei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27BA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83</w:t>
            </w:r>
          </w:p>
        </w:tc>
      </w:tr>
      <w:tr w:rsidR="001A1344" w:rsidRPr="00FA2F51" w14:paraId="20F5902A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F2C6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ntral carbohydrate metabolism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868C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yruvate:ferredoxin oxidoreductase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82EC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yruvate:ferredoxin oxidoreductase alpha subunit EC 1.2.7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7E50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06</w:t>
            </w:r>
          </w:p>
        </w:tc>
      </w:tr>
      <w:tr w:rsidR="001A1344" w:rsidRPr="00FA2F51" w14:paraId="78116CC3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7194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ntral carbohydrate metabolism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F7D5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yruvate:ferredoxin oxidoreductase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81A4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yruvate:ferredoxin oxidoreductase gamma subunit EC 1.2.7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538F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53</w:t>
            </w:r>
          </w:p>
        </w:tc>
      </w:tr>
      <w:tr w:rsidR="001A1344" w:rsidRPr="00FA2F51" w14:paraId="4AB0DF7B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708C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2 fixation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8080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2 uptake carboxysome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9FF1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rbon dioxide concentrating mechanism protein Ccm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BAB1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98</w:t>
            </w:r>
          </w:p>
        </w:tc>
      </w:tr>
      <w:tr w:rsidR="001A1344" w:rsidRPr="00FA2F51" w14:paraId="41FF7CA1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60F3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2 fixation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405D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2 uptake carboxysome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13D1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rboxysome protein Ccm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FF36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16</w:t>
            </w:r>
          </w:p>
        </w:tc>
      </w:tr>
      <w:tr w:rsidR="001A1344" w:rsidRPr="00FA2F51" w14:paraId="57350149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074E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2 fixation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F481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2 uptake carboxysome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E969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rboxysome protein Ccm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1957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10</w:t>
            </w:r>
          </w:p>
        </w:tc>
      </w:tr>
      <w:tr w:rsidR="001A1344" w:rsidRPr="00FA2F51" w14:paraId="2E788581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2FD4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2 fixation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977B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2 uptake carboxysome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1DC2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ow-affinity CO2 hydration protein Cph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4750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81</w:t>
            </w:r>
          </w:p>
        </w:tc>
      </w:tr>
      <w:tr w:rsidR="001A1344" w:rsidRPr="00FA2F51" w14:paraId="7C8F4E30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7D9A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2 fixation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71AE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2 uptake carboxysome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2043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DH dehydrogenase subunit 4 Involved in CO2 fixat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9484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13</w:t>
            </w:r>
          </w:p>
        </w:tc>
      </w:tr>
      <w:tr w:rsidR="001A1344" w:rsidRPr="00FA2F51" w14:paraId="2550429D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7728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2 fixation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0CC7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lvin-Benson cycle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0091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bulose bisphosphate carboxylase EC 4.1.1.3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7F15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26</w:t>
            </w:r>
          </w:p>
        </w:tc>
      </w:tr>
      <w:tr w:rsidR="001A1344" w:rsidRPr="00FA2F51" w14:paraId="7ACA1CF5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4FCA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2 fixation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A830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2 uptake carboxysome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0EEE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bisco activation protein Cbb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A3F7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32</w:t>
            </w:r>
          </w:p>
        </w:tc>
      </w:tr>
      <w:tr w:rsidR="001A1344" w:rsidRPr="00FA2F51" w14:paraId="321E1E19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E83A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2 fixation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D169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2 uptake carboxysome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88E7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utative sodium-dependent bicarbonate transport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E500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03</w:t>
            </w:r>
          </w:p>
        </w:tc>
      </w:tr>
      <w:tr w:rsidR="001A1344" w:rsidRPr="00FA2F51" w14:paraId="76ED0D00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6A8A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2 fixation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1895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2 uptake carboxysome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EDEA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bulose 1,5-bisphosphate carboxylase/oxygenase activas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DF0F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,22</w:t>
            </w:r>
          </w:p>
        </w:tc>
      </w:tr>
      <w:tr w:rsidR="001A1344" w:rsidRPr="00FA2F51" w14:paraId="5F5616C4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AEEF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 and oligosaccharide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036D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known oligosaccharide utilization Sde 1396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6F80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nd GPH family transporter in unknown oligosaccharide utilization Sde 139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4190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91</w:t>
            </w:r>
          </w:p>
        </w:tc>
      </w:tr>
      <w:tr w:rsidR="001A1344" w:rsidRPr="00FA2F51" w14:paraId="21A16EC3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34CC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 and oligosaccharide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368D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eta-Glucoside Metabolism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7ACA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llobiose phosphorylase EC 2.4.1.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80BC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53</w:t>
            </w:r>
          </w:p>
        </w:tc>
      </w:tr>
      <w:tr w:rsidR="001A1344" w:rsidRPr="00FA2F51" w14:paraId="708F4C98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E6BC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osaccharide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A777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-fucose utilization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7305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-fucose operon activato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6B26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05</w:t>
            </w:r>
          </w:p>
        </w:tc>
      </w:tr>
      <w:tr w:rsidR="001A1344" w:rsidRPr="00FA2F51" w14:paraId="60B65E7A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6179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osaccharide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3B58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-SorbitolD-Glucitol and L-Sorbose Utilization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7763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-sorbose 1-phosphate reductase EC 1.1.1.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D154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07</w:t>
            </w:r>
          </w:p>
        </w:tc>
      </w:tr>
      <w:tr w:rsidR="001A1344" w:rsidRPr="00FA2F51" w14:paraId="1F9721DA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5BCA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osaccharide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3CAF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-rhamnose utilization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D96C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ctaldehyde reductase EC 1.1.1.7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C187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03</w:t>
            </w:r>
          </w:p>
        </w:tc>
      </w:tr>
      <w:tr w:rsidR="001A1344" w:rsidRPr="00FA2F51" w14:paraId="69172D40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5874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osaccharide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0CB8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nnose Metabolism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B9A0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nnoside ABC transport system permease protein 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ED3E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03</w:t>
            </w:r>
          </w:p>
        </w:tc>
      </w:tr>
      <w:tr w:rsidR="001A1344" w:rsidRPr="00FA2F51" w14:paraId="3D46BF17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E643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osaccharide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7566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-rhamnose utilization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BAD3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dicted L-rhamnose permease NCS1 Family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F25D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46</w:t>
            </w:r>
          </w:p>
        </w:tc>
      </w:tr>
      <w:tr w:rsidR="001A1344" w:rsidRPr="00FA2F51" w14:paraId="7F97BCD0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9F02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osaccharide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FEC6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-Galacturonate and D-Glucuronate Utilization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ACC0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dicted D-glucuronide-specific TRAP transporter large transmembrane componen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0BC7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16</w:t>
            </w:r>
          </w:p>
        </w:tc>
      </w:tr>
      <w:tr w:rsidR="001A1344" w:rsidRPr="00FA2F51" w14:paraId="04B5F393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6A80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ne-carbon Metabolism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A2E9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hanogenesis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D2F0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B-CoM heterodisulfide reductase subunit B EC 1.8.98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F243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40</w:t>
            </w:r>
          </w:p>
        </w:tc>
      </w:tr>
      <w:tr w:rsidR="001A1344" w:rsidRPr="00FA2F51" w14:paraId="2A72769A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F763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ne-carbon Metabolism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7883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hanogenesis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3AD7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B-CoM heterodisulfide reductase subunit C EC 1.8.98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30AF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17</w:t>
            </w:r>
          </w:p>
        </w:tc>
      </w:tr>
      <w:tr w:rsidR="001A1344" w:rsidRPr="00FA2F51" w14:paraId="219EC523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C14C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ne-carbon Metabolism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41CC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hanogenesis from methylated compounds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0A00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imethylamine:corrinoid methyltransferas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6223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88</w:t>
            </w:r>
          </w:p>
        </w:tc>
      </w:tr>
      <w:tr w:rsidR="001A1344" w:rsidRPr="00FA2F51" w14:paraId="1C9D32A2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A342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ne-carbon Metabolism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091F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rine-glyoxylate cycle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C48C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rotonyl-CoA reductas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2A57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47</w:t>
            </w:r>
          </w:p>
        </w:tc>
      </w:tr>
      <w:tr w:rsidR="001A1344" w:rsidRPr="00FA2F51" w14:paraId="6E215713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4153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ugar alcohol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EA23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ositol catabolism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2A84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-keto-2-deoxy-D-gluconate-6 phosphate aldolase EC 4.1.2.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CFB6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50</w:t>
            </w:r>
          </w:p>
        </w:tc>
      </w:tr>
      <w:tr w:rsidR="001A1344" w:rsidRPr="00FA2F51" w14:paraId="73EC5DE0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6B91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ugar alcohol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504C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panediol utilization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5D69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bIIalamin reductas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4AE8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72</w:t>
            </w:r>
          </w:p>
        </w:tc>
      </w:tr>
      <w:tr w:rsidR="001A1344" w:rsidRPr="00FA2F51" w14:paraId="163635AB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5209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ugar alcohols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0041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panediol utilization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A76A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bIIIalamin reductase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5345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05</w:t>
            </w:r>
          </w:p>
        </w:tc>
      </w:tr>
      <w:tr w:rsidR="001A1344" w:rsidRPr="00FA2F51" w14:paraId="427B28B9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58C0F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ugar alcohols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ADD80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thanolamine utilization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04294" w14:textId="77777777" w:rsidR="001A1344" w:rsidRPr="00FA2F51" w:rsidRDefault="001A1344" w:rsidP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thanolamine utilization polyhedral-body-like protein Eut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701C2" w14:textId="77777777" w:rsidR="001A1344" w:rsidRPr="00FA2F51" w:rsidRDefault="001A1344" w:rsidP="001A134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09</w:t>
            </w:r>
          </w:p>
        </w:tc>
      </w:tr>
    </w:tbl>
    <w:p w14:paraId="251438E4" w14:textId="694E8F90" w:rsidR="001A1344" w:rsidRPr="00FA2F51" w:rsidRDefault="001A1344" w:rsidP="001A1344">
      <w:pPr>
        <w:spacing w:before="240"/>
        <w:rPr>
          <w:rFonts w:asciiTheme="minorHAnsi" w:hAnsiTheme="minorHAnsi" w:cstheme="minorHAnsi"/>
        </w:rPr>
      </w:pPr>
      <w:r w:rsidRPr="00FA2F51">
        <w:rPr>
          <w:rFonts w:asciiTheme="minorHAnsi" w:hAnsiTheme="minorHAnsi" w:cstheme="minorHAnsi"/>
          <w:b/>
          <w:bCs/>
        </w:rPr>
        <w:lastRenderedPageBreak/>
        <w:t>Supplementary Table S</w:t>
      </w:r>
      <w:r w:rsidR="00AE02DF">
        <w:rPr>
          <w:rFonts w:asciiTheme="minorHAnsi" w:hAnsiTheme="minorHAnsi" w:cstheme="minorHAnsi"/>
          <w:b/>
          <w:bCs/>
          <w:lang w:val="sl-SI"/>
        </w:rPr>
        <w:t>3</w:t>
      </w:r>
      <w:r w:rsidRPr="00FA2F51">
        <w:rPr>
          <w:rFonts w:asciiTheme="minorHAnsi" w:hAnsiTheme="minorHAnsi" w:cstheme="minorHAnsi"/>
        </w:rPr>
        <w:t xml:space="preserve">. Under-enriched functions (SEED Subsystems) in </w:t>
      </w:r>
      <w:r w:rsidRPr="00FA2F51">
        <w:rPr>
          <w:rFonts w:asciiTheme="minorHAnsi" w:hAnsiTheme="minorHAnsi" w:cstheme="minorHAnsi"/>
          <w:i/>
          <w:iCs/>
        </w:rPr>
        <w:t xml:space="preserve">Phragmites australis </w:t>
      </w:r>
      <w:r w:rsidRPr="00FA2F51">
        <w:rPr>
          <w:rFonts w:asciiTheme="minorHAnsi" w:hAnsiTheme="minorHAnsi" w:cstheme="minorHAnsi"/>
        </w:rPr>
        <w:t>litter decomposing in dry habitat compared to the wet habitat.</w:t>
      </w:r>
    </w:p>
    <w:tbl>
      <w:tblPr>
        <w:tblW w:w="11340" w:type="dxa"/>
        <w:tblLook w:val="04A0" w:firstRow="1" w:lastRow="0" w:firstColumn="1" w:lastColumn="0" w:noHBand="0" w:noVBand="1"/>
      </w:tblPr>
      <w:tblGrid>
        <w:gridCol w:w="2320"/>
        <w:gridCol w:w="2880"/>
        <w:gridCol w:w="5480"/>
        <w:gridCol w:w="783"/>
      </w:tblGrid>
      <w:tr w:rsidR="001A1344" w:rsidRPr="00FA2F51" w14:paraId="34812090" w14:textId="77777777" w:rsidTr="001A1344">
        <w:trPr>
          <w:trHeight w:val="32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E79A5" w14:textId="77777777" w:rsidR="001A1344" w:rsidRPr="00FA2F51" w:rsidRDefault="001A1344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bookmarkStart w:id="1" w:name="RANGE!A1:D9"/>
            <w:r w:rsidRPr="00FA2F5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evel 2</w:t>
            </w:r>
            <w:bookmarkEnd w:id="1"/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D5D7A" w14:textId="77777777" w:rsidR="001A1344" w:rsidRPr="00FA2F51" w:rsidRDefault="001A1344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evel 3</w:t>
            </w:r>
          </w:p>
        </w:tc>
        <w:tc>
          <w:tcPr>
            <w:tcW w:w="5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7BD14" w14:textId="77777777" w:rsidR="001A1344" w:rsidRPr="00FA2F51" w:rsidRDefault="001A1344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D909A" w14:textId="77777777" w:rsidR="001A1344" w:rsidRPr="00FA2F51" w:rsidRDefault="001A1344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og2Fold</w:t>
            </w:r>
          </w:p>
        </w:tc>
      </w:tr>
      <w:tr w:rsidR="001A1344" w:rsidRPr="00FA2F51" w14:paraId="1E35E214" w14:textId="77777777" w:rsidTr="001A1344">
        <w:trPr>
          <w:trHeight w:val="320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0C21" w14:textId="77777777" w:rsidR="001A1344" w:rsidRPr="00FA2F51" w:rsidRDefault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minosugar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2356" w14:textId="77777777" w:rsidR="001A1344" w:rsidRPr="00FA2F51" w:rsidRDefault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itin and N-acetylglucosamine utilization</w:t>
            </w:r>
          </w:p>
        </w:tc>
        <w:tc>
          <w:tcPr>
            <w:tcW w:w="5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4973" w14:textId="77777777" w:rsidR="001A1344" w:rsidRPr="00FA2F51" w:rsidRDefault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dicted transcriptional regulator of N-Acetylglucosamine utilization LacI family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84E3" w14:textId="77777777" w:rsidR="001A1344" w:rsidRPr="00FA2F51" w:rsidRDefault="001A134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,49</w:t>
            </w:r>
          </w:p>
        </w:tc>
      </w:tr>
      <w:tr w:rsidR="001A1344" w:rsidRPr="00FA2F51" w14:paraId="1F6A8757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E0C0" w14:textId="77777777" w:rsidR="001A1344" w:rsidRPr="00FA2F51" w:rsidRDefault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minosuga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E42A" w14:textId="77777777" w:rsidR="001A1344" w:rsidRPr="00FA2F51" w:rsidRDefault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itin and N-acetylglucosamine utilization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04DD" w14:textId="77777777" w:rsidR="001A1344" w:rsidRPr="00FA2F51" w:rsidRDefault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dicted N-acetylglucosamine kinase glucokinase-like EC 2.7.1.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5173" w14:textId="77777777" w:rsidR="001A1344" w:rsidRPr="00FA2F51" w:rsidRDefault="001A134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4,89</w:t>
            </w:r>
          </w:p>
        </w:tc>
      </w:tr>
      <w:tr w:rsidR="001A1344" w:rsidRPr="00FA2F51" w14:paraId="61716062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D0EC" w14:textId="77777777" w:rsidR="001A1344" w:rsidRPr="00FA2F51" w:rsidRDefault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ntral carbohydrate metabolis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D00A" w14:textId="77777777" w:rsidR="001A1344" w:rsidRPr="00FA2F51" w:rsidRDefault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yruvate Alanine Serine Interconversions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F577" w14:textId="77777777" w:rsidR="001A1344" w:rsidRPr="00FA2F51" w:rsidRDefault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-serine/D-alanine/glycine transport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83F0" w14:textId="77777777" w:rsidR="001A1344" w:rsidRPr="00FA2F51" w:rsidRDefault="001A134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,49</w:t>
            </w:r>
          </w:p>
        </w:tc>
      </w:tr>
      <w:tr w:rsidR="001A1344" w:rsidRPr="00FA2F51" w14:paraId="7EC1BF06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7368" w14:textId="77777777" w:rsidR="001A1344" w:rsidRPr="00FA2F51" w:rsidRDefault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 and oligosaccharid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3485" w14:textId="77777777" w:rsidR="001A1344" w:rsidRPr="00FA2F51" w:rsidRDefault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ehalose Uptake and Utilization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C70F" w14:textId="77777777" w:rsidR="001A1344" w:rsidRPr="00FA2F51" w:rsidRDefault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ehalose operon transcriptional represso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3DC6" w14:textId="77777777" w:rsidR="001A1344" w:rsidRPr="00FA2F51" w:rsidRDefault="001A134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,24</w:t>
            </w:r>
          </w:p>
        </w:tc>
      </w:tr>
      <w:tr w:rsidR="001A1344" w:rsidRPr="00FA2F51" w14:paraId="23E47449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512C" w14:textId="77777777" w:rsidR="001A1344" w:rsidRPr="00FA2F51" w:rsidRDefault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rment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F8E7" w14:textId="77777777" w:rsidR="001A1344" w:rsidRPr="00FA2F51" w:rsidRDefault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cetoin butanediol metabolism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6952" w14:textId="77777777" w:rsidR="001A1344" w:rsidRPr="00FA2F51" w:rsidRDefault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cetolactate synthase small subunit EC 2.2.1.6 Xanthomonadales 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397E" w14:textId="77777777" w:rsidR="001A1344" w:rsidRPr="00FA2F51" w:rsidRDefault="001A134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5,67</w:t>
            </w:r>
          </w:p>
        </w:tc>
      </w:tr>
      <w:tr w:rsidR="001A1344" w:rsidRPr="00FA2F51" w14:paraId="1DD450C5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E260" w14:textId="77777777" w:rsidR="001A1344" w:rsidRPr="00FA2F51" w:rsidRDefault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osaccharid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25C9" w14:textId="77777777" w:rsidR="001A1344" w:rsidRPr="00FA2F51" w:rsidRDefault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-Ketogluconate Utilization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709A" w14:textId="77777777" w:rsidR="001A1344" w:rsidRPr="00FA2F51" w:rsidRDefault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pimerase Kgu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A2F5" w14:textId="77777777" w:rsidR="001A1344" w:rsidRPr="00FA2F51" w:rsidRDefault="001A134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,23</w:t>
            </w:r>
          </w:p>
        </w:tc>
      </w:tr>
      <w:tr w:rsidR="001A1344" w:rsidRPr="00FA2F51" w14:paraId="738CF56B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5F25" w14:textId="77777777" w:rsidR="001A1344" w:rsidRPr="00FA2F51" w:rsidRDefault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osaccharides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F685" w14:textId="77777777" w:rsidR="001A1344" w:rsidRPr="00FA2F51" w:rsidRDefault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nnose Metabolism</w:t>
            </w:r>
          </w:p>
        </w:tc>
        <w:tc>
          <w:tcPr>
            <w:tcW w:w="5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0B56" w14:textId="77777777" w:rsidR="001A1344" w:rsidRPr="00FA2F51" w:rsidRDefault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ructokinase in mannoside utilization gene cluster EC 2.7.1.4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8C80" w14:textId="77777777" w:rsidR="001A1344" w:rsidRPr="00FA2F51" w:rsidRDefault="001A134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,74</w:t>
            </w:r>
          </w:p>
        </w:tc>
      </w:tr>
      <w:tr w:rsidR="001A1344" w:rsidRPr="00FA2F51" w14:paraId="21107416" w14:textId="77777777" w:rsidTr="001A134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011DF" w14:textId="77777777" w:rsidR="001A1344" w:rsidRPr="00FA2F51" w:rsidRDefault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osaccharide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A3F33" w14:textId="77777777" w:rsidR="001A1344" w:rsidRPr="00FA2F51" w:rsidRDefault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xose Phosphate Uptake System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7614B" w14:textId="77777777" w:rsidR="001A1344" w:rsidRPr="00FA2F51" w:rsidRDefault="001A134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xose phosphate uptake regulatory protein Uhp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C5BF3" w14:textId="77777777" w:rsidR="001A1344" w:rsidRPr="00FA2F51" w:rsidRDefault="001A134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A2F5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,96</w:t>
            </w:r>
          </w:p>
        </w:tc>
      </w:tr>
    </w:tbl>
    <w:p w14:paraId="09AB3CC9" w14:textId="77777777" w:rsidR="001A1344" w:rsidRPr="00FA2F51" w:rsidRDefault="001A1344" w:rsidP="00654E8F">
      <w:pPr>
        <w:spacing w:before="240"/>
        <w:rPr>
          <w:rFonts w:asciiTheme="minorHAnsi" w:hAnsiTheme="minorHAnsi" w:cstheme="minorHAnsi"/>
        </w:rPr>
      </w:pPr>
    </w:p>
    <w:sectPr w:rsidR="001A1344" w:rsidRPr="00FA2F51" w:rsidSect="001A1344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1DE49" w14:textId="77777777" w:rsidR="00761B62" w:rsidRDefault="00761B62" w:rsidP="00117666">
      <w:r>
        <w:separator/>
      </w:r>
    </w:p>
  </w:endnote>
  <w:endnote w:type="continuationSeparator" w:id="0">
    <w:p w14:paraId="0DBFEBCD" w14:textId="77777777" w:rsidR="00761B62" w:rsidRDefault="00761B62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</w:rPr>
    </w:pPr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</w:rPr>
    </w:pPr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135ED" w14:textId="77777777" w:rsidR="00761B62" w:rsidRDefault="00761B62" w:rsidP="00117666">
      <w:r>
        <w:separator/>
      </w:r>
    </w:p>
  </w:footnote>
  <w:footnote w:type="continuationSeparator" w:id="0">
    <w:p w14:paraId="2574A6FD" w14:textId="77777777" w:rsidR="00761B62" w:rsidRDefault="00761B62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351A14B7" w:rsidR="0000000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1344"/>
    <w:rsid w:val="001C2009"/>
    <w:rsid w:val="00267D18"/>
    <w:rsid w:val="002868E2"/>
    <w:rsid w:val="002869C3"/>
    <w:rsid w:val="002936E4"/>
    <w:rsid w:val="002B4A57"/>
    <w:rsid w:val="002C74CA"/>
    <w:rsid w:val="002E2163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5E6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1B62"/>
    <w:rsid w:val="007825B2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72AB"/>
    <w:rsid w:val="00AB30A5"/>
    <w:rsid w:val="00AB6715"/>
    <w:rsid w:val="00AE02DF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4E61"/>
    <w:rsid w:val="00F46900"/>
    <w:rsid w:val="00F61D89"/>
    <w:rsid w:val="00FA2F51"/>
    <w:rsid w:val="00FA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E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I"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6affiliation">
    <w:name w:val="MDPI_1.6_affiliation"/>
    <w:qFormat/>
    <w:rsid w:val="001A134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6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atevz.likar@bf.uni-lj.si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4</Pages>
  <Words>976</Words>
  <Characters>5955</Characters>
  <Application>Microsoft Office Word</Application>
  <DocSecurity>0</DocSecurity>
  <Lines>85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kar, Matevž</cp:lastModifiedBy>
  <cp:revision>3</cp:revision>
  <cp:lastPrinted>2013-10-03T12:51:00Z</cp:lastPrinted>
  <dcterms:created xsi:type="dcterms:W3CDTF">2023-10-25T10:14:00Z</dcterms:created>
  <dcterms:modified xsi:type="dcterms:W3CDTF">2023-10-25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